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4A198" w14:textId="12AEDB65" w:rsidR="00F72E4D" w:rsidRPr="000574F8" w:rsidRDefault="00BB1353" w:rsidP="00063DF9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  <w:proofErr w:type="gramStart"/>
      <w:r w:rsidRPr="000574F8">
        <w:rPr>
          <w:rFonts w:ascii="Times New Roman" w:hAnsi="Times New Roman" w:cs="Times New Roman"/>
          <w:b/>
          <w:lang w:val="en-US"/>
        </w:rPr>
        <w:t xml:space="preserve">Supplementary Materials </w:t>
      </w:r>
      <w:r w:rsidR="00B44F0A">
        <w:rPr>
          <w:rFonts w:ascii="Times New Roman" w:hAnsi="Times New Roman" w:cs="Times New Roman"/>
          <w:b/>
          <w:lang w:val="en-US"/>
        </w:rPr>
        <w:t>2</w:t>
      </w:r>
      <w:r w:rsidRPr="000574F8">
        <w:rPr>
          <w:rFonts w:ascii="Times New Roman" w:hAnsi="Times New Roman" w:cs="Times New Roman"/>
          <w:b/>
          <w:lang w:val="en-US"/>
        </w:rPr>
        <w:t>.</w:t>
      </w:r>
      <w:proofErr w:type="gramEnd"/>
      <w:r w:rsidR="00F72E4D" w:rsidRPr="000574F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A104B7" w:rsidRPr="00A104B7">
        <w:rPr>
          <w:rFonts w:ascii="Times New Roman" w:hAnsi="Times New Roman" w:cs="Times New Roman"/>
          <w:b/>
          <w:lang w:val="en-US"/>
        </w:rPr>
        <w:t xml:space="preserve">CSF cytokines in </w:t>
      </w:r>
      <w:r w:rsidR="0043509A">
        <w:rPr>
          <w:rFonts w:ascii="Times New Roman" w:hAnsi="Times New Roman" w:cs="Times New Roman"/>
          <w:b/>
          <w:lang w:val="en-US"/>
        </w:rPr>
        <w:t>ONIND</w:t>
      </w:r>
      <w:r w:rsidR="00A104B7" w:rsidRPr="00A104B7">
        <w:rPr>
          <w:rFonts w:ascii="Times New Roman" w:hAnsi="Times New Roman" w:cs="Times New Roman"/>
          <w:b/>
          <w:lang w:val="en-US"/>
        </w:rPr>
        <w:t xml:space="preserve"> and RMS patients.</w:t>
      </w:r>
      <w:proofErr w:type="gramEnd"/>
      <w:r w:rsidR="00A104B7">
        <w:rPr>
          <w:rFonts w:ascii="Times New Roman" w:hAnsi="Times New Roman" w:cs="Times New Roman"/>
          <w:lang w:val="en-US"/>
        </w:rPr>
        <w:t xml:space="preserve"> </w:t>
      </w:r>
      <w:r w:rsidR="00F72E4D" w:rsidRPr="000574F8">
        <w:rPr>
          <w:rFonts w:ascii="Times New Roman" w:hAnsi="Times New Roman" w:cs="Times New Roman"/>
          <w:lang w:val="en-US"/>
        </w:rPr>
        <w:t>Eighty-seven cyto</w:t>
      </w:r>
      <w:r w:rsidR="004A20F4">
        <w:rPr>
          <w:rFonts w:ascii="Times New Roman" w:hAnsi="Times New Roman" w:cs="Times New Roman"/>
          <w:lang w:val="en-US"/>
        </w:rPr>
        <w:t xml:space="preserve">kines were evaluated in HC and </w:t>
      </w:r>
      <w:r w:rsidR="00F72E4D" w:rsidRPr="000574F8">
        <w:rPr>
          <w:rFonts w:ascii="Times New Roman" w:hAnsi="Times New Roman" w:cs="Times New Roman"/>
          <w:lang w:val="en-US"/>
        </w:rPr>
        <w:t xml:space="preserve">RMS patients. T-test was applied to compare </w:t>
      </w:r>
      <w:proofErr w:type="gramStart"/>
      <w:r w:rsidR="00F72E4D" w:rsidRPr="000574F8">
        <w:rPr>
          <w:rFonts w:ascii="Times New Roman" w:hAnsi="Times New Roman" w:cs="Times New Roman"/>
          <w:lang w:val="en-US"/>
        </w:rPr>
        <w:t>normally-dist</w:t>
      </w:r>
      <w:r w:rsidR="00FB6E25">
        <w:rPr>
          <w:rFonts w:ascii="Times New Roman" w:hAnsi="Times New Roman" w:cs="Times New Roman"/>
          <w:lang w:val="en-US"/>
        </w:rPr>
        <w:t>r</w:t>
      </w:r>
      <w:r w:rsidR="00F72E4D" w:rsidRPr="000574F8">
        <w:rPr>
          <w:rFonts w:ascii="Times New Roman" w:hAnsi="Times New Roman" w:cs="Times New Roman"/>
          <w:lang w:val="en-US"/>
        </w:rPr>
        <w:t>ibuted</w:t>
      </w:r>
      <w:proofErr w:type="gramEnd"/>
      <w:r w:rsidR="00F72E4D" w:rsidRPr="000574F8">
        <w:rPr>
          <w:rFonts w:ascii="Times New Roman" w:hAnsi="Times New Roman" w:cs="Times New Roman"/>
          <w:lang w:val="en-US"/>
        </w:rPr>
        <w:t xml:space="preserve"> variables. Otherwise</w:t>
      </w:r>
      <w:r w:rsidR="00933C3F">
        <w:rPr>
          <w:rFonts w:ascii="Times New Roman" w:hAnsi="Times New Roman" w:cs="Times New Roman"/>
          <w:lang w:val="en-US"/>
        </w:rPr>
        <w:t>.</w:t>
      </w:r>
      <w:r w:rsidR="00F72E4D" w:rsidRPr="000574F8">
        <w:rPr>
          <w:rFonts w:ascii="Times New Roman" w:hAnsi="Times New Roman" w:cs="Times New Roman"/>
          <w:lang w:val="en-US"/>
        </w:rPr>
        <w:t xml:space="preserve"> U-Mann Whitney test was performed. Not </w:t>
      </w:r>
      <w:proofErr w:type="gramStart"/>
      <w:r w:rsidR="00F72E4D" w:rsidRPr="000574F8">
        <w:rPr>
          <w:rFonts w:ascii="Times New Roman" w:hAnsi="Times New Roman" w:cs="Times New Roman"/>
          <w:lang w:val="en-US"/>
        </w:rPr>
        <w:t>norm</w:t>
      </w:r>
      <w:r w:rsidR="00FB6E25">
        <w:rPr>
          <w:rFonts w:ascii="Times New Roman" w:hAnsi="Times New Roman" w:cs="Times New Roman"/>
          <w:lang w:val="en-US"/>
        </w:rPr>
        <w:t>ally-distributed</w:t>
      </w:r>
      <w:proofErr w:type="gramEnd"/>
      <w:r w:rsidR="00FB6E25">
        <w:rPr>
          <w:rFonts w:ascii="Times New Roman" w:hAnsi="Times New Roman" w:cs="Times New Roman"/>
          <w:lang w:val="en-US"/>
        </w:rPr>
        <w:t xml:space="preserve"> cytokines were</w:t>
      </w:r>
      <w:r w:rsidR="00F72E4D" w:rsidRPr="000574F8">
        <w:rPr>
          <w:rFonts w:ascii="Times New Roman" w:hAnsi="Times New Roman" w:cs="Times New Roman"/>
          <w:lang w:val="en-US"/>
        </w:rPr>
        <w:t xml:space="preserve"> </w:t>
      </w:r>
      <w:r w:rsidR="00F72E4D" w:rsidRPr="000574F8">
        <w:rPr>
          <w:rFonts w:ascii="Times New Roman" w:eastAsia="Times New Roman" w:hAnsi="Times New Roman" w:cs="Times New Roman"/>
          <w:lang w:val="en-US"/>
        </w:rPr>
        <w:t>IL-5</w:t>
      </w:r>
      <w:r w:rsidR="00FB6E25">
        <w:rPr>
          <w:rFonts w:ascii="Times New Roman" w:eastAsia="Times New Roman" w:hAnsi="Times New Roman" w:cs="Times New Roman"/>
          <w:lang w:val="en-US"/>
        </w:rPr>
        <w:t>,</w:t>
      </w:r>
      <w:r w:rsidR="00F72E4D" w:rsidRPr="000574F8">
        <w:rPr>
          <w:rFonts w:ascii="Times New Roman" w:eastAsia="Times New Roman" w:hAnsi="Times New Roman" w:cs="Times New Roman"/>
          <w:lang w:val="en-US"/>
        </w:rPr>
        <w:t xml:space="preserve"> </w:t>
      </w:r>
      <w:r w:rsidR="00FB6E25">
        <w:rPr>
          <w:rFonts w:ascii="Times New Roman" w:eastAsia="Times New Roman" w:hAnsi="Times New Roman" w:cs="Times New Roman"/>
          <w:iCs/>
          <w:lang w:val="en-US"/>
        </w:rPr>
        <w:t>CCL-3,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 xml:space="preserve"> Chitinasi3-like</w:t>
      </w:r>
      <w:r w:rsidR="00FB6E25">
        <w:rPr>
          <w:rFonts w:ascii="Times New Roman" w:eastAsia="Times New Roman" w:hAnsi="Times New Roman" w:cs="Times New Roman"/>
          <w:iCs/>
          <w:lang w:val="en-US"/>
        </w:rPr>
        <w:t>1,</w:t>
      </w:r>
      <w:r w:rsidR="00F72E4D" w:rsidRPr="000574F8">
        <w:rPr>
          <w:rFonts w:ascii="Times New Roman" w:hAnsi="Times New Roman" w:cs="Times New Roman"/>
          <w:lang w:val="en-US"/>
        </w:rPr>
        <w:t xml:space="preserve"> 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>IL-12p40</w:t>
      </w:r>
      <w:r w:rsidR="00FB6E25">
        <w:rPr>
          <w:rFonts w:ascii="Times New Roman" w:eastAsia="Times New Roman" w:hAnsi="Times New Roman" w:cs="Times New Roman"/>
          <w:iCs/>
          <w:lang w:val="en-US"/>
        </w:rPr>
        <w:t>,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 xml:space="preserve"> IL-20</w:t>
      </w:r>
      <w:r w:rsidR="00FB6E25">
        <w:rPr>
          <w:rFonts w:ascii="Times New Roman" w:eastAsia="Times New Roman" w:hAnsi="Times New Roman" w:cs="Times New Roman"/>
          <w:iCs/>
          <w:lang w:val="en-US"/>
        </w:rPr>
        <w:t>,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 xml:space="preserve"> IL-27</w:t>
      </w:r>
      <w:r w:rsidR="00FB6E25">
        <w:rPr>
          <w:rFonts w:ascii="Times New Roman" w:eastAsia="Times New Roman" w:hAnsi="Times New Roman" w:cs="Times New Roman"/>
          <w:iCs/>
          <w:lang w:val="en-US"/>
        </w:rPr>
        <w:t>,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 xml:space="preserve"> LIGHT</w:t>
      </w:r>
      <w:r w:rsidR="00063DF9" w:rsidRPr="000574F8">
        <w:rPr>
          <w:rFonts w:ascii="Times New Roman" w:eastAsia="Times New Roman" w:hAnsi="Times New Roman" w:cs="Times New Roman"/>
          <w:iCs/>
          <w:lang w:val="en-US"/>
        </w:rPr>
        <w:t>-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>TNFSF14</w:t>
      </w:r>
      <w:r w:rsidR="00FB6E25">
        <w:rPr>
          <w:rFonts w:ascii="Times New Roman" w:eastAsia="Times New Roman" w:hAnsi="Times New Roman" w:cs="Times New Roman"/>
          <w:iCs/>
          <w:lang w:val="en-US"/>
        </w:rPr>
        <w:t>,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 xml:space="preserve"> MMP-2</w:t>
      </w:r>
      <w:r w:rsidR="00FB6E25">
        <w:rPr>
          <w:rFonts w:ascii="Times New Roman" w:eastAsia="Times New Roman" w:hAnsi="Times New Roman" w:cs="Times New Roman"/>
          <w:iCs/>
          <w:lang w:val="en-US"/>
        </w:rPr>
        <w:t>,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 xml:space="preserve"> sTNF-R2</w:t>
      </w:r>
      <w:r w:rsidR="00FB6E25">
        <w:rPr>
          <w:rFonts w:ascii="Times New Roman" w:eastAsia="Times New Roman" w:hAnsi="Times New Roman" w:cs="Times New Roman"/>
          <w:iCs/>
          <w:lang w:val="en-US"/>
        </w:rPr>
        <w:t>,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 xml:space="preserve"> CXCL13</w:t>
      </w:r>
      <w:r w:rsidR="00FB6E25">
        <w:rPr>
          <w:rFonts w:ascii="Times New Roman" w:eastAsia="Times New Roman" w:hAnsi="Times New Roman" w:cs="Times New Roman"/>
          <w:iCs/>
          <w:lang w:val="en-US"/>
        </w:rPr>
        <w:t>,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 xml:space="preserve"> CLL26</w:t>
      </w:r>
      <w:r w:rsidR="00FB6E25">
        <w:rPr>
          <w:rFonts w:ascii="Times New Roman" w:eastAsia="Times New Roman" w:hAnsi="Times New Roman" w:cs="Times New Roman"/>
          <w:iCs/>
          <w:lang w:val="en-US"/>
        </w:rPr>
        <w:t>,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 xml:space="preserve"> IL-8</w:t>
      </w:r>
      <w:r w:rsidR="00FB6E25">
        <w:rPr>
          <w:rFonts w:ascii="Times New Roman" w:eastAsia="Times New Roman" w:hAnsi="Times New Roman" w:cs="Times New Roman"/>
          <w:iCs/>
          <w:lang w:val="en-US"/>
        </w:rPr>
        <w:t>,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 xml:space="preserve"> IL-16</w:t>
      </w:r>
      <w:r w:rsidR="00FB6E25">
        <w:rPr>
          <w:rFonts w:ascii="Times New Roman" w:eastAsia="Times New Roman" w:hAnsi="Times New Roman" w:cs="Times New Roman"/>
          <w:iCs/>
          <w:lang w:val="en-US"/>
        </w:rPr>
        <w:t>,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 xml:space="preserve"> CXCL10</w:t>
      </w:r>
      <w:r w:rsidR="00FB6E25">
        <w:rPr>
          <w:rFonts w:ascii="Times New Roman" w:eastAsia="Times New Roman" w:hAnsi="Times New Roman" w:cs="Times New Roman"/>
          <w:iCs/>
          <w:lang w:val="en-US"/>
        </w:rPr>
        <w:t>, CXCL11, and</w:t>
      </w:r>
      <w:r w:rsidR="00F72E4D" w:rsidRPr="000574F8">
        <w:rPr>
          <w:rFonts w:ascii="Times New Roman" w:eastAsia="Times New Roman" w:hAnsi="Times New Roman" w:cs="Times New Roman"/>
          <w:iCs/>
          <w:lang w:val="en-US"/>
        </w:rPr>
        <w:t xml:space="preserve"> MCP-2.</w:t>
      </w:r>
    </w:p>
    <w:p w14:paraId="7D082001" w14:textId="77777777" w:rsidR="00063DF9" w:rsidRPr="000574F8" w:rsidRDefault="00063DF9" w:rsidP="00063DF9">
      <w:pPr>
        <w:spacing w:line="360" w:lineRule="auto"/>
        <w:rPr>
          <w:rFonts w:ascii="Times New Roman" w:eastAsia="Times New Roman" w:hAnsi="Times New Roman" w:cs="Times New Roman"/>
          <w:i/>
          <w:iCs/>
          <w:lang w:val="en-US"/>
        </w:rPr>
      </w:pPr>
    </w:p>
    <w:tbl>
      <w:tblPr>
        <w:tblW w:w="10122" w:type="dxa"/>
        <w:tblInd w:w="93" w:type="dxa"/>
        <w:tblLook w:val="04A0" w:firstRow="1" w:lastRow="0" w:firstColumn="1" w:lastColumn="0" w:noHBand="0" w:noVBand="1"/>
      </w:tblPr>
      <w:tblGrid>
        <w:gridCol w:w="1718"/>
        <w:gridCol w:w="1017"/>
        <w:gridCol w:w="315"/>
        <w:gridCol w:w="1017"/>
        <w:gridCol w:w="1017"/>
        <w:gridCol w:w="979"/>
        <w:gridCol w:w="901"/>
        <w:gridCol w:w="1017"/>
        <w:gridCol w:w="315"/>
        <w:gridCol w:w="1017"/>
        <w:gridCol w:w="1017"/>
      </w:tblGrid>
      <w:tr w:rsidR="00B44F0A" w:rsidRPr="00B44F0A" w14:paraId="728831CC" w14:textId="77777777" w:rsidTr="008A386B">
        <w:trPr>
          <w:trHeight w:val="460"/>
        </w:trPr>
        <w:tc>
          <w:tcPr>
            <w:tcW w:w="17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3A76" w14:textId="77777777" w:rsidR="00B44F0A" w:rsidRPr="00B44F0A" w:rsidRDefault="00B44F0A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4F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7089E00" w14:textId="77777777" w:rsidR="00B44F0A" w:rsidRPr="00B44F0A" w:rsidRDefault="00B44F0A" w:rsidP="00B44F0A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B44F0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  <w:t xml:space="preserve">ONIND 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808080"/>
            <w:noWrap/>
            <w:vAlign w:val="center"/>
            <w:hideMark/>
          </w:tcPr>
          <w:p w14:paraId="20A25DBD" w14:textId="77777777" w:rsidR="00B44F0A" w:rsidRPr="00B44F0A" w:rsidRDefault="00B44F0A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44F0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FF2D954" w14:textId="77777777" w:rsidR="00B44F0A" w:rsidRPr="00B44F0A" w:rsidRDefault="00B44F0A" w:rsidP="00B44F0A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B44F0A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US"/>
              </w:rPr>
              <w:t>RRMS</w:t>
            </w:r>
          </w:p>
        </w:tc>
      </w:tr>
      <w:tr w:rsidR="00B44F0A" w:rsidRPr="00B44F0A" w14:paraId="08BE3427" w14:textId="77777777" w:rsidTr="008A386B">
        <w:trPr>
          <w:trHeight w:val="500"/>
        </w:trPr>
        <w:tc>
          <w:tcPr>
            <w:tcW w:w="17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B477B" w14:textId="77777777" w:rsidR="00B44F0A" w:rsidRPr="00B44F0A" w:rsidRDefault="00B44F0A" w:rsidP="00B44F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6223AEF" w14:textId="77777777" w:rsidR="00B44F0A" w:rsidRPr="00B44F0A" w:rsidRDefault="00B44F0A" w:rsidP="00B44F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44F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verage ± St. Dev.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3BC967" w14:textId="77777777" w:rsidR="00B44F0A" w:rsidRPr="00B44F0A" w:rsidRDefault="00B44F0A" w:rsidP="00B44F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44F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AA4186" w14:textId="77777777" w:rsidR="00B44F0A" w:rsidRPr="00B44F0A" w:rsidRDefault="00B44F0A" w:rsidP="00B44F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B44F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B44F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A061A2" w14:textId="77777777" w:rsidR="00B44F0A" w:rsidRPr="00B44F0A" w:rsidRDefault="00B44F0A" w:rsidP="00B44F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44F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DR</w:t>
            </w:r>
          </w:p>
        </w:tc>
        <w:tc>
          <w:tcPr>
            <w:tcW w:w="2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BCE6749" w14:textId="77777777" w:rsidR="00B44F0A" w:rsidRPr="00B44F0A" w:rsidRDefault="00B44F0A" w:rsidP="00B44F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44F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verage ± St. Dev.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5D276C" w14:textId="77777777" w:rsidR="00B44F0A" w:rsidRPr="00B44F0A" w:rsidRDefault="00B44F0A" w:rsidP="00B44F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44F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edian</w:t>
            </w:r>
          </w:p>
        </w:tc>
      </w:tr>
      <w:tr w:rsidR="008A386B" w:rsidRPr="00B44F0A" w14:paraId="4A89D01F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36E73" w14:textId="658410A9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XCL-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10E0AF" w14:textId="5D59A74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88682C" w14:textId="1B28E96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14E95" w14:textId="5FF67EA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06181" w14:textId="442E6D8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4E42" w14:textId="12CD884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BFCE4" w14:textId="0A7EDC5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91722B" w14:textId="61DAB08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D5D66F" w14:textId="3B1571F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008A3" w14:textId="24DB9CE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8246B" w14:textId="14BBD18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8A386B" w:rsidRPr="00B44F0A" w14:paraId="721DDC27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21865" w14:textId="28A8B3BA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L-2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6E9A14" w14:textId="29E9FEE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19E4BB" w14:textId="0DB510F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8B053" w14:textId="04CB597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14A8C" w14:textId="234C6A6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DA5E" w14:textId="34EE92E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70538" w14:textId="1C06361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FFEA3F" w14:textId="0E981D1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CA2F81" w14:textId="07D8BFA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D3FAF" w14:textId="3EEC4A2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0CB8D" w14:textId="75AECD9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</w:tc>
      </w:tr>
      <w:tr w:rsidR="008A386B" w:rsidRPr="00B44F0A" w14:paraId="433BD3F4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3AECA" w14:textId="68F03989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L-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A56782" w14:textId="0D1B731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809DE7" w14:textId="0F3F098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658D3" w14:textId="56FEA34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A6016" w14:textId="605CA1F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DFC5" w14:textId="3A72B7B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94FBF" w14:textId="00D815E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8541A9" w14:textId="020E192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499C1" w14:textId="4AF33BE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B6524" w14:textId="6071CFF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419BA" w14:textId="6E73AA6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8A386B" w:rsidRPr="00B44F0A" w14:paraId="0D99151F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F1A3E" w14:textId="2FA32555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L-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DEBE3A" w14:textId="7D37464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347AA7" w14:textId="52CF325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252BA" w14:textId="346CBC8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C7F49" w14:textId="42AA8EA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0BEE" w14:textId="5E4F36A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27F55" w14:textId="090438E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2B9980" w14:textId="5E3304D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AC9120" w14:textId="66B3A72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8595C" w14:textId="31E291E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8E515" w14:textId="0D2116B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8A386B" w:rsidRPr="00B44F0A" w14:paraId="73C1CC23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C0C78" w14:textId="3D8604A9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XCL-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073900" w14:textId="3649420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2293F0" w14:textId="2D50FE7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216FB" w14:textId="20D94BF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88F40" w14:textId="60EE31B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4BAA" w14:textId="032B79E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F8230" w14:textId="5574825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D24593" w14:textId="505E856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C405F2" w14:textId="6D9C2B4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50430" w14:textId="5A466E0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E4ECD" w14:textId="125E763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8A386B" w:rsidRPr="00B44F0A" w14:paraId="2A752900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1475C" w14:textId="779303DC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FF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DB7CF2" w14:textId="753D773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5538BC" w14:textId="4D0A046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E88EB" w14:textId="6DB4E06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78CB1" w14:textId="521318F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3CBD" w14:textId="7BE3DD1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001B7" w14:textId="5999D71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CEA844" w14:textId="41B1F7E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1A09ED" w14:textId="33CB235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B9F0B" w14:textId="637F2A0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112996" w14:textId="1954A08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8A386B" w:rsidRPr="00B44F0A" w14:paraId="1CB8273D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29FBE" w14:textId="1832FD4A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L-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A72573" w14:textId="7495623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547622" w14:textId="7FDC2B9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4C986" w14:textId="2CDF7EF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3E4FC" w14:textId="4F01B2B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6014" w14:textId="64FA944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6B282" w14:textId="3F3BD31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FB1DDC" w14:textId="3C99FD2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B56BB2" w14:textId="7B5D4B7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15F49" w14:textId="205E4DA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14245" w14:textId="3EC52A0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</w:tr>
      <w:tr w:rsidR="008A386B" w:rsidRPr="00B44F0A" w14:paraId="6158F1A9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5FE4A" w14:textId="3AAFBEA5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XCL-1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B94063" w14:textId="47D2A11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E7F832" w14:textId="01AA6FD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97505" w14:textId="07B805D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B3F5E" w14:textId="5F2F8F3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F169" w14:textId="276D35C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C1113" w14:textId="511BDB0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37EE21" w14:textId="280D11E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B734DD" w14:textId="0DB5566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3EA0F" w14:textId="528D425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7313F" w14:textId="311457B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8A386B" w:rsidRPr="00B44F0A" w14:paraId="64A3BC76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BCDF1" w14:textId="009F5463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1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585F76" w14:textId="0E5FADB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52DB3B" w14:textId="38E755B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1241A" w14:textId="46D84F1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2BFBB" w14:textId="0480DD9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2AF2" w14:textId="3A01933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660BB" w14:textId="4AF3346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699F1B" w14:textId="6D092E2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0998FD" w14:textId="3692FA1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EF502" w14:textId="585B4DB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A120F" w14:textId="238912F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</w:t>
            </w:r>
          </w:p>
        </w:tc>
      </w:tr>
      <w:tr w:rsidR="008A386B" w:rsidRPr="00B44F0A" w14:paraId="6B6108FE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1F42C" w14:textId="729D7F1D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CL-2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813F1C" w14:textId="056B418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5EEA36" w14:textId="3ADBB9C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C200A" w14:textId="3396513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5F460" w14:textId="7E2BF14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F16D" w14:textId="4DCE97A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6A151" w14:textId="560A0A0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D7552C" w14:textId="54D33AA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EB7465" w14:textId="762075A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D1764" w14:textId="003F28D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722DB" w14:textId="7BACAF8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8A386B" w:rsidRPr="00B44F0A" w14:paraId="2CEE0B53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2E586" w14:textId="535B7C57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CL-1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4BF2DC" w14:textId="78A1D33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B0D012" w14:textId="31039F3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AF69D" w14:textId="3EF0450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3C817" w14:textId="323D359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F925" w14:textId="0B64999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5AB4D" w14:textId="0B650F1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E97EEB" w14:textId="3D7162B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B6BDF6" w14:textId="6B373DE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24FE0" w14:textId="71175AE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EFF1E" w14:textId="675E4EE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</w:t>
            </w:r>
          </w:p>
        </w:tc>
      </w:tr>
      <w:tr w:rsidR="008A386B" w:rsidRPr="00B44F0A" w14:paraId="15886742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5386F" w14:textId="3EBB9F1B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C2C686" w14:textId="78BAA47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46F878" w14:textId="385ABFB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6DBBF" w14:textId="0AC17E8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92B85" w14:textId="2F13EB2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4DFB" w14:textId="273DE58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6766A9" w14:textId="111B4CD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DA1805" w14:textId="0FD0157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D83B40" w14:textId="76446CE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5F260" w14:textId="5A192C3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00479" w14:textId="4840728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8A386B" w:rsidRPr="00B44F0A" w14:paraId="214E7EDD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E0587" w14:textId="08A437C9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XCL-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56C883" w14:textId="49B5771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571379" w14:textId="1E8D253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2C02E" w14:textId="7DAB8EA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37989" w14:textId="044862B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218E" w14:textId="599ED16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64BE8" w14:textId="21B408A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BADEEB" w14:textId="6923DCE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06BCD4" w14:textId="733DC8F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6FA97" w14:textId="5E9E353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84A12" w14:textId="1D3D7A7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</w:tr>
      <w:tr w:rsidR="008A386B" w:rsidRPr="00B44F0A" w14:paraId="0D0653EC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5B475" w14:textId="25EAFC63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sCD30</w:t>
            </w:r>
            <w:proofErr w:type="gram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C8D3FA" w14:textId="67345FC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79181B" w14:textId="031C2ED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E8812" w14:textId="5A7FD78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6E039" w14:textId="5BD2695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C1B4" w14:textId="00109CF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7C573" w14:textId="22C9B30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0E82F4" w14:textId="40CF4BE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C28AA0" w14:textId="33E3D0F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D20FA" w14:textId="68332DA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6CC3E" w14:textId="4B745B3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8A386B" w:rsidRPr="00B44F0A" w14:paraId="2EF53D9F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E3FB4" w14:textId="7A2BD4C4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FN-γ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6EB45B" w14:textId="1C09AC2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09EA57" w14:textId="3E0556B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FD901" w14:textId="1A632E1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4ED8E" w14:textId="0119580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3387" w14:textId="266CCAA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7C52A" w14:textId="27F72B4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F3D7AA" w14:textId="4C5C473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574E4" w14:textId="185EAAC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22A64" w14:textId="39D5275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116D2" w14:textId="054D47F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8A386B" w:rsidRPr="00B44F0A" w14:paraId="309AF3FB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9D39B" w14:textId="109840F5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CL-1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47A8CA" w14:textId="3905667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33229" w14:textId="439C479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8347F" w14:textId="0ABB5DD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2D1A9" w14:textId="592A10D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4565" w14:textId="4F932C7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CF70D" w14:textId="7B4F4B2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0E92E0" w14:textId="0DAFE8B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257D74" w14:textId="3D9BF2D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AC26D" w14:textId="4F43932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1B008" w14:textId="0B2E3EF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8A386B" w:rsidRPr="00B44F0A" w14:paraId="70277EFC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EAC31" w14:textId="15F491B7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Osteocalci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709CA1" w14:textId="783DBCE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35BB9C" w14:textId="64AE84D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B1177" w14:textId="5BEE8E0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9A1C6" w14:textId="509A7C0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14D5" w14:textId="556C219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BE913" w14:textId="4104F25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295280" w14:textId="1F168D0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4EAEC0" w14:textId="09D81F1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2C2B6" w14:textId="3F42597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4741E" w14:textId="2B76074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</w:t>
            </w:r>
          </w:p>
        </w:tc>
      </w:tr>
      <w:tr w:rsidR="008A386B" w:rsidRPr="00B44F0A" w14:paraId="516DB5F9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F6C74" w14:textId="0B112DCF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CL-1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306EFD" w14:textId="52471E1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1EB95F" w14:textId="210C2F0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A6D12" w14:textId="4248370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7133E" w14:textId="0DAFD99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2B36" w14:textId="08916A7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8697F" w14:textId="48EF221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03ED6C" w14:textId="6D7E9C3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B84298" w14:textId="43960E7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F8C72" w14:textId="0839377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BD958" w14:textId="1B2C7F8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</w:t>
            </w:r>
          </w:p>
        </w:tc>
      </w:tr>
      <w:tr w:rsidR="008A386B" w:rsidRPr="00B44F0A" w14:paraId="2B03C9E4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AE35A" w14:textId="1194FE93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CL-2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20E1FD" w14:textId="4FBE0C3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8A8F23" w14:textId="48CC01A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1FE97" w14:textId="568E70C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0CEA1" w14:textId="0711C94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E649" w14:textId="7B9012C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6324C" w14:textId="323D04C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5454CC" w14:textId="67224E8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45B8A7" w14:textId="59B5D33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9AE64" w14:textId="5AED3D1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421DC" w14:textId="73EFEE1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8A386B" w:rsidRPr="00B44F0A" w14:paraId="66D0528F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508EB" w14:textId="47379EA7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3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13F815" w14:textId="13D6529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21403A" w14:textId="25D3D80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9E1FD" w14:textId="1EF866B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F767C" w14:textId="335D21C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4923" w14:textId="7134C2B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FB89B" w14:textId="1CD53D5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B9D393" w14:textId="5960ABA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F669E4" w14:textId="562EC94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95892" w14:textId="21BBC81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7C5E8" w14:textId="1C2473E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8A386B" w:rsidRPr="00B44F0A" w14:paraId="727D8CA7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C2CC3" w14:textId="4DBF5534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sTNF-R2</w:t>
            </w:r>
            <w:proofErr w:type="gram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4E157F" w14:textId="53C5BF1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9B8F1D" w14:textId="3B1DF9F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E2D8A" w14:textId="2E4C448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B5F774" w14:textId="57652FC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DB67" w14:textId="1CD2C3C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7FC73" w14:textId="0741C46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6C8F55" w14:textId="0B4935F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C39BA1" w14:textId="1CAC7D7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62A9C" w14:textId="7F04936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D6236" w14:textId="02445B8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8A386B" w:rsidRPr="00B44F0A" w14:paraId="6DA3CDC8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9D71B" w14:textId="7525D39B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XCL-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0E0B24" w14:textId="7D3469C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E1FDF" w14:textId="4A3F973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985E8" w14:textId="15DCAE6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2CB3B" w14:textId="35B0C5B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67E1" w14:textId="2709E1C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D0D96" w14:textId="36822B7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4F0E14" w14:textId="0063A03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DC0643" w14:textId="041661B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8E886" w14:textId="50DFCAB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D084A" w14:textId="58A9870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</w:tr>
      <w:tr w:rsidR="008A386B" w:rsidRPr="00B44F0A" w14:paraId="5D0AFE52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A55C3" w14:textId="45062C7B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Pentraxin-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58E717" w14:textId="74671D9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A6419C" w14:textId="427F9B5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FD8DD" w14:textId="1446A3E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F4BEF" w14:textId="11E8186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EBC3" w14:textId="56039BC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16CD0" w14:textId="4647697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481A49" w14:textId="5604138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25619A" w14:textId="4CDA4E5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E06D1" w14:textId="15EF2F9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870C5" w14:textId="14A0FCA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8A386B" w:rsidRPr="00B44F0A" w14:paraId="6B0A001A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B77F1" w14:textId="3BACAFE9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MCP-2 CCL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C51E75" w14:textId="2AD6236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2E5A66" w14:textId="77D1E0B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EEA7A" w14:textId="71BAC4F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601B2" w14:textId="2AFE6C0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C610" w14:textId="3DD3201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A075A" w14:textId="01A95F1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28F772" w14:textId="7E00105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A9901A" w14:textId="237D68B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A1E6C" w14:textId="47363D6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DDB12" w14:textId="75CD981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8A386B" w:rsidRPr="00B44F0A" w14:paraId="24708637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2D8FB" w14:textId="55483F9E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G-CSF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3B18FB" w14:textId="763A922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3A4281" w14:textId="4BFBBE2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6293A" w14:textId="64DA5AD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87229" w14:textId="1D561CD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4B6F" w14:textId="0883A48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AD889" w14:textId="7755EDF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1D93C" w14:textId="778A0B1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E7A7FD" w14:textId="546DE64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482E8" w14:textId="09565D4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ECAA3" w14:textId="427AEA4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</w:t>
            </w:r>
          </w:p>
        </w:tc>
      </w:tr>
      <w:tr w:rsidR="008A386B" w:rsidRPr="00B44F0A" w14:paraId="77D37900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9ABE6" w14:textId="09220E27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CL-2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A447B5" w14:textId="5AF9D88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5FCA97" w14:textId="09ED27A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BC28C" w14:textId="432A743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33778" w14:textId="639DCB9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E2CB" w14:textId="436BC0A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04451" w14:textId="2B2CFD2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A97E3E" w14:textId="3D81363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5CC772" w14:textId="3BEA22F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C3FB8" w14:textId="022582F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577D9" w14:textId="50DD1C8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8A386B" w:rsidRPr="00B44F0A" w14:paraId="31F4CE84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D5E58C" w14:textId="209D0911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2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D3D8BE" w14:textId="0C5E4F6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2EC34C" w14:textId="771120E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6FF05" w14:textId="78D58B7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23671" w14:textId="219A124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3570" w14:textId="14FB407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1DFDC" w14:textId="566D77E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85AA0E" w14:textId="01437B9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D99839" w14:textId="38305F0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1CB4C" w14:textId="445DC8A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127E8" w14:textId="5666572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8A386B" w:rsidRPr="00B44F0A" w14:paraId="79F059CC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372A0" w14:textId="37E0E918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1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712157" w14:textId="6C19B46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18EFCE" w14:textId="56701D4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48C93" w14:textId="79CDCDD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1BBF8" w14:textId="0F4D1BF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E765" w14:textId="64D8316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DE06A" w14:textId="18D5770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970A5D" w14:textId="3BB0C92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75730A" w14:textId="5B87D28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B3DFE" w14:textId="3656452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620AC" w14:textId="38F21A9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8A386B" w:rsidRPr="00B44F0A" w14:paraId="1144A101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1D5DB" w14:textId="2BECFB0C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65F805" w14:textId="77B3654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E899E7" w14:textId="5576074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514B2" w14:textId="3CB7345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7F271" w14:textId="0F65D3F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A39A" w14:textId="3D78A68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D40E2" w14:textId="0A74235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CEF433" w14:textId="430B4FC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7AF0B1" w14:textId="37FD7D6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07790" w14:textId="45D42AD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7B12B" w14:textId="1CC9712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</w:tr>
      <w:tr w:rsidR="008A386B" w:rsidRPr="00B44F0A" w14:paraId="382FDB86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169CD" w14:textId="4E4ECF49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X3CL-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A4870F" w14:textId="69E03D5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DE1D05" w14:textId="7798FD5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C291A" w14:textId="7D1F39C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18DA9" w14:textId="1C69188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3D40" w14:textId="05566DB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E8435" w14:textId="2CC7DA9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82DBCA" w14:textId="15FA5AB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36BC03" w14:textId="6442B48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77A96" w14:textId="3C69BA7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68884" w14:textId="4BBCC51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8A386B" w:rsidRPr="00B44F0A" w14:paraId="2CC7BECD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58247" w14:textId="06DA8DA0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sCD163</w:t>
            </w:r>
            <w:proofErr w:type="gram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63B0D1" w14:textId="61F0417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82FF4A" w14:textId="2CDF303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8B105" w14:textId="207C770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BDF4F" w14:textId="590CED0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D961" w14:textId="31EEABD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A2580" w14:textId="16D9537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8D4903" w14:textId="5FED8A6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36C3B1" w14:textId="271CE85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E41B4" w14:textId="36E40E2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B7F83" w14:textId="65FFBB7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8A386B" w:rsidRPr="00B44F0A" w14:paraId="18A1125B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F7BD8" w14:textId="40C9E98C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2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6EB7E1" w14:textId="630355F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91053B" w14:textId="1FFB196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2A81D" w14:textId="21280B3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827CB" w14:textId="7FEF617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669F" w14:textId="16BB2FD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CAD5E" w14:textId="4E892FF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53AD30" w14:textId="62D920D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27F390" w14:textId="7194866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7AF15" w14:textId="7A0A0D1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49551" w14:textId="2CDE84D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</w:tr>
      <w:tr w:rsidR="008A386B" w:rsidRPr="00B44F0A" w14:paraId="0FD9133F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9DCEF" w14:textId="0C98F832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2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ADBFA7" w14:textId="0596815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9E22D7" w14:textId="6AD198C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B5C49" w14:textId="7492251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02F9E" w14:textId="56AA7F6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84BB" w14:textId="5EAF949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3ECF4" w14:textId="1FE9DCF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A5F93A" w14:textId="3C5160A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56DC78" w14:textId="0276BA3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4BC7D" w14:textId="0C759D7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FD989" w14:textId="3D7FC0A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8A386B" w:rsidRPr="00B44F0A" w14:paraId="10F2E531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40D63" w14:textId="289D4B51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TNF-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425CF8" w14:textId="47E128B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54CF2" w14:textId="47318B5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591E3" w14:textId="4E4D542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AB796" w14:textId="0286809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D4B9" w14:textId="58655DF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BAB83E" w14:textId="1258D36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ADFE3" w14:textId="21365C2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BFE9A" w14:textId="0FF8645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32C98" w14:textId="1A3598C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2841B" w14:textId="7CAC0A5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</w:t>
            </w:r>
          </w:p>
        </w:tc>
      </w:tr>
      <w:tr w:rsidR="008A386B" w:rsidRPr="00B44F0A" w14:paraId="428C8C97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F330F" w14:textId="6E31B513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1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66B15F" w14:textId="2928A71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AF6B12" w14:textId="77EF1E2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B580C" w14:textId="48728B5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5D9B48" w14:textId="066BDEC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C13F" w14:textId="0D727AA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4482E" w14:textId="4709EE8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01F2B0" w14:textId="3757E65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C82BF2" w14:textId="77BB918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AACDE" w14:textId="370D048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6A534" w14:textId="2F37A4B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8A386B" w:rsidRPr="00B44F0A" w14:paraId="67CEB247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A4863" w14:textId="1ABB9E22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XCL-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B7B50A" w14:textId="68D623B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A90785" w14:textId="7476181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22658" w14:textId="1981839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60489" w14:textId="188E596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04AB" w14:textId="46C11BE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4C234" w14:textId="3B2C041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8B1390" w14:textId="5BEAD61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7A70E0" w14:textId="6A9C933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91B11" w14:textId="42D8EFC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01EEA" w14:textId="1B8EE8F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8A386B" w:rsidRPr="00B44F0A" w14:paraId="6364E62F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A3245" w14:textId="1C6780C5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1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877128" w14:textId="7EC65D1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0D018B" w14:textId="226BE73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10E8E" w14:textId="31BFD7D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84E5A" w14:textId="5A95BE1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BAB1" w14:textId="25FB1A2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11CFF" w14:textId="395969D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8256DA" w14:textId="3A87797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4AB879" w14:textId="28020A4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3B42D" w14:textId="3D2AFA0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4015C" w14:textId="55F2E89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8A386B" w:rsidRPr="00B44F0A" w14:paraId="5771F1F8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F8905" w14:textId="6ED5BF18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CL-2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984688" w14:textId="48155A7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D68E59" w14:textId="59D7A35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1FB5FC" w14:textId="2F01A1E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57397" w14:textId="69C8406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490A" w14:textId="4F315DA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ECEA9" w14:textId="415EA74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CB14EB" w14:textId="6B3D0A2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EE4807" w14:textId="5F7FF5D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DE10D" w14:textId="6B851CA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BF8585" w14:textId="463EDE4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8A386B" w:rsidRPr="00B44F0A" w14:paraId="63066D68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C88D7" w14:textId="75FB946E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lastRenderedPageBreak/>
              <w:t>IL-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FA8076" w14:textId="2DB84E3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1F1F57" w14:textId="5A70DCE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1F271" w14:textId="2313884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ECED6" w14:textId="550BE4D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D643" w14:textId="4284189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59F2E" w14:textId="01DE000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C8958F" w14:textId="66701DF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1E4D5D" w14:textId="545B971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ACE63" w14:textId="5908356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C917F" w14:textId="582835E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8A386B" w:rsidRPr="00B44F0A" w14:paraId="4E7EC79A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0186F" w14:textId="071F9776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LIGHT TNFSF1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D62089" w14:textId="6B5C969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AAE2D0" w14:textId="16B6552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C2480" w14:textId="24C8555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106CC" w14:textId="1D6BD43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E9C75" w14:textId="684F848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51CA8" w14:textId="52F6CBE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F91EF1" w14:textId="68E0EE5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24C916" w14:textId="71CA65B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31A0D" w14:textId="70A36B9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B1C06" w14:textId="3B20C53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8A386B" w:rsidRPr="00B44F0A" w14:paraId="1BC2883C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C4C57" w14:textId="72DF5EEB" w:rsidR="008A386B" w:rsidRPr="00B44F0A" w:rsidRDefault="00FB6E25" w:rsidP="008A386B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1</w:t>
            </w:r>
            <w:r w:rsidR="008A386B"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R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C986F1" w14:textId="5BB3D15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4A7D3B" w14:textId="0DD2199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30453" w14:textId="279ABD6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99DFC" w14:textId="1CCB56A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C631" w14:textId="6E1E4A7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62EB2" w14:textId="10B2369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AA6E41" w14:textId="187FC6E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549CBD" w14:textId="53759EF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DD26E" w14:textId="4CA1F99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EA2A6" w14:textId="18DBED0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8A386B" w:rsidRPr="00B44F0A" w14:paraId="5960E4C2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115AE" w14:textId="4F805B08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MIP-1β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D96A50" w14:textId="0772B04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D03816" w14:textId="305F861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4603D" w14:textId="683752E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CB923" w14:textId="637559D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7374C" w14:textId="4257520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158AC" w14:textId="3F92C12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936DE9" w14:textId="0A61C8F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EC8306" w14:textId="75932DD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B4EEC" w14:textId="52C670E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FBA74" w14:textId="3A0E2AD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8A386B" w:rsidRPr="00B44F0A" w14:paraId="4722128F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4C08A" w14:textId="6286C443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Osteoponti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CB54B7" w14:textId="592375E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7D9738" w14:textId="510AB04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F15AA" w14:textId="406DF77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ED7D3" w14:textId="55BAF84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94EA" w14:textId="585ACF7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FB7FC" w14:textId="7DF8B18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B23CBB" w14:textId="00D2AAA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D080EB" w14:textId="4A57308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E6693" w14:textId="2CE9CF1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1FFE1" w14:textId="20BA79F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8A386B" w:rsidRPr="00B44F0A" w14:paraId="0B02EA13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EDE28" w14:textId="125C50CA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PDGF-BB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0D4EB6" w14:textId="29E8683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91A66F" w14:textId="239B9A0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AE18A" w14:textId="1D6EE0F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B5695" w14:textId="7C78A4D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57E3" w14:textId="35FEF37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97D6D" w14:textId="158E436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D8FE5" w14:textId="063A868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B6211A" w14:textId="5CE007B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0C547" w14:textId="5807F56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CFEAC" w14:textId="0C68B43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8A386B" w:rsidRPr="00B44F0A" w14:paraId="22389C64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A895D" w14:textId="2D3BE0BC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APRI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D45994" w14:textId="4B23DC6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7D3D5C" w14:textId="1871DB1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7CDE9" w14:textId="72E4B5E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3352A" w14:textId="7B4A77D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7E12" w14:textId="4F773BA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07572" w14:textId="37BCB21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366876" w14:textId="13C1579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24CBC" w14:textId="3F35612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6A847" w14:textId="72F09CE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29FC9" w14:textId="2CE5476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8A386B" w:rsidRPr="00B44F0A" w14:paraId="590B0E80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46EE8" w14:textId="68A966B6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TNFSF-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AFBE88" w14:textId="39CB21C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2D31D0" w14:textId="2E76DCE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CBA34" w14:textId="00DD32C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014DC" w14:textId="30B5336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3010" w14:textId="3090E83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99E1F" w14:textId="2AA9226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B3C99B" w14:textId="42F3136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49F795" w14:textId="62BDADE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BD26B" w14:textId="5431E96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40AB2" w14:textId="053FA9A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8A386B" w:rsidRPr="00B44F0A" w14:paraId="30E15165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83B6A" w14:textId="44FFBE37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RANT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4C0F19" w14:textId="3E81239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EC17C3" w14:textId="5F0E521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859F9" w14:textId="1D93B34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07FE6" w14:textId="2FC74B6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573E" w14:textId="4AEAF77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AEAAC" w14:textId="2EBCF51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2999C9" w14:textId="432D0A3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FD6A92" w14:textId="166EE93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E1F83" w14:textId="69DB5A1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B881B" w14:textId="74FB0C7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8A386B" w:rsidRPr="00B44F0A" w14:paraId="2511F3F4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C6482" w14:textId="3FAD7D71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VEGF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A8C0BE" w14:textId="397DBB9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F719FB" w14:textId="0762188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C8DAD" w14:textId="4FB5A5E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3D102" w14:textId="6339CB9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052E" w14:textId="381D554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18C2D" w14:textId="3EB4904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1B8BB7" w14:textId="056B6DD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CBBE93" w14:textId="5F6E822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AF81A" w14:textId="72CCFB4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CCA18" w14:textId="3CF476F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8A386B" w:rsidRPr="00B44F0A" w14:paraId="11037A00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8AD6F" w14:textId="61D9A65D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GM-CSF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B25456" w14:textId="3181980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5A5F5A" w14:textId="1BB88EB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8E021" w14:textId="50B1D57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B2310" w14:textId="1851C33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E4D2" w14:textId="6A3F58C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3151E" w14:textId="48641B3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FE0F04" w14:textId="6F3F0EB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92F4AE" w14:textId="481810F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18417" w14:textId="6DD995C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527C5" w14:textId="7757532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</w:t>
            </w:r>
          </w:p>
        </w:tc>
      </w:tr>
      <w:tr w:rsidR="008A386B" w:rsidRPr="00B44F0A" w14:paraId="40B8BB25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C05C6" w14:textId="32FF930D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3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266A7A" w14:textId="2C7A2DE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CF933B" w14:textId="4CF0204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FE7CC" w14:textId="34A3A8E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C3AC7" w14:textId="16CA0CA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AA94" w14:textId="26A00EC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7B1C6" w14:textId="409C92B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BBFA1A" w14:textId="14C2917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76BD57" w14:textId="35579B3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AA339" w14:textId="77EAABF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49BC6" w14:textId="413C1BF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8A386B" w:rsidRPr="00B44F0A" w14:paraId="4AAA0B69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04779" w14:textId="4015734F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CL-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F295F1" w14:textId="2161CC5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6F261A" w14:textId="1F9AABD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58E55" w14:textId="6480796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23961" w14:textId="49269E9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2AA9" w14:textId="32F081C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168F0" w14:textId="297815E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33AD55" w14:textId="67B6695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8D702B" w14:textId="4C43B50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4F6BE" w14:textId="3BA452B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A97AF" w14:textId="3A27B02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8A386B" w:rsidRPr="00B44F0A" w14:paraId="2F09E741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49821" w14:textId="270B1116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CL2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CD13CA" w14:textId="78C82D2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7CF225" w14:textId="01C4D87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22D09" w14:textId="78D922F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6A9EE" w14:textId="0FEC30E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EC72" w14:textId="4F82545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28BB37" w14:textId="74A75DB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A2F2BD" w14:textId="7616E04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471A9E" w14:textId="2D2E627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5170F" w14:textId="1F6B021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2775B" w14:textId="0AA5DA3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8A386B" w:rsidRPr="00B44F0A" w14:paraId="70841CBE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97292" w14:textId="7DEB450F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sIL-6Rb</w:t>
            </w:r>
            <w:proofErr w:type="gram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AD093A" w14:textId="40DB984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47ED22" w14:textId="6407FE7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0FCE1" w14:textId="436D8C1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2212D" w14:textId="5CA5612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823B" w14:textId="150D767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3E4D4" w14:textId="08CFC6D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AE7939" w14:textId="4F8D9BA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6D623E" w14:textId="215BE3D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E929A" w14:textId="0698C76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B12FB" w14:textId="2E27B38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</w:t>
            </w:r>
          </w:p>
        </w:tc>
      </w:tr>
      <w:tr w:rsidR="008A386B" w:rsidRPr="00B44F0A" w14:paraId="34AB8EA7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FA501" w14:textId="16BDB7D2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3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79D421" w14:textId="549EEC4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CBDBBF" w14:textId="4016A33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9D51F" w14:textId="3DE764A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202F1" w14:textId="057840E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BAFC" w14:textId="4324E35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D0A72" w14:textId="2DBBCA2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69A65" w14:textId="0BC313F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9DEC81" w14:textId="2FF7D30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70C92" w14:textId="7C9C334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A12AF" w14:textId="02C0119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8A386B" w:rsidRPr="00B44F0A" w14:paraId="294A9CDA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C76A8" w14:textId="6A1AF3ED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B0EAA5" w14:textId="7DF1EAB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2666BA" w14:textId="754710A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FBC8B" w14:textId="24AC602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10B91" w14:textId="5F960C4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A92B" w14:textId="501C2B3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7BB41" w14:textId="30DE62F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275DEB" w14:textId="1CAA24F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4AC7C8" w14:textId="065124F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EFB1A" w14:textId="39977A1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3FE2B" w14:textId="451BF01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8A386B" w:rsidRPr="00B44F0A" w14:paraId="2062EDD2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019E2" w14:textId="43720F66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9DBFE8" w14:textId="36DBA20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7E1BA" w14:textId="2A7768A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B6A1F" w14:textId="21EEBBD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30107" w14:textId="6755DEC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343E" w14:textId="6C56BF2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03265" w14:textId="792E4C2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DA40E8" w14:textId="4D9A290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F8D3A2" w14:textId="6D00C0C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BAF0B" w14:textId="699D7CB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6ED86" w14:textId="051D5AE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</w:tr>
      <w:tr w:rsidR="008A386B" w:rsidRPr="00B44F0A" w14:paraId="4D04C610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A575A" w14:textId="4A1FC1F8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2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05C4CD" w14:textId="5568BB8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5BD3A6" w14:textId="1E328CF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D365B7" w14:textId="47D90B3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1F239" w14:textId="00A59A3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5F41" w14:textId="2D31102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125D8" w14:textId="7CD019D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759227" w14:textId="06870D8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74D556" w14:textId="0E686BD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8FEC3" w14:textId="3A6A480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2535C" w14:textId="61835F7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8A386B" w:rsidRPr="00B44F0A" w14:paraId="7B07A8B8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F4541" w14:textId="7388A606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FN-β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80A899" w14:textId="059F661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D0FB8E" w14:textId="5CEC671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F47BC" w14:textId="71F2A1E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FC645" w14:textId="549CA8E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3024" w14:textId="54B827A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19E36" w14:textId="0ECDDF9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AF3BE3" w14:textId="1451B2C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9924C5" w14:textId="153801D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460F9" w14:textId="450451E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92545" w14:textId="0460450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8A386B" w:rsidRPr="00B44F0A" w14:paraId="032C00C8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0A72F" w14:textId="398BB1F4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TSLP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7A9828" w14:textId="5EF7F42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C0788" w14:textId="5CB42A9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9AD71" w14:textId="60EE753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FBB5D" w14:textId="1AA052B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CD88" w14:textId="5B84DED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09FDD" w14:textId="2276285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A1C9BD" w14:textId="64FC285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C51314" w14:textId="370B89B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9C1AD" w14:textId="48564AB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7FAC4" w14:textId="374A84A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8A386B" w:rsidRPr="00B44F0A" w14:paraId="0C703156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6A863" w14:textId="323CB0B0" w:rsidR="008A386B" w:rsidRPr="00B44F0A" w:rsidRDefault="008A386B" w:rsidP="008A386B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CL-2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16AC7E" w14:textId="7AC5CE3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E4360A" w14:textId="49360B8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9F66C" w14:textId="1C1B721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6F7070" w14:textId="511DB19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6568" w14:textId="6C2B63E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43633" w14:textId="44FB4EE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D02031" w14:textId="73169FA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6FAD39" w14:textId="50A77E6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5511A" w14:textId="3EA632E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533C8" w14:textId="6868990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</w:t>
            </w:r>
          </w:p>
        </w:tc>
      </w:tr>
      <w:tr w:rsidR="008A386B" w:rsidRPr="00B44F0A" w14:paraId="3C6A85F1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17421" w14:textId="5CF38D28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sTNF-R1</w:t>
            </w:r>
            <w:proofErr w:type="gram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70DF31" w14:textId="441F49D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2F4666" w14:textId="047ACCE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C8A99" w14:textId="7E40E53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DFDBA" w14:textId="7F5F8F7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A303" w14:textId="44BB1DB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966C7" w14:textId="2BB4708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68E570" w14:textId="1010DA4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36F15A" w14:textId="6144027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5C03F" w14:textId="7DBB8EB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CED5C" w14:textId="7193637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8A386B" w:rsidRPr="00B44F0A" w14:paraId="3DE650B2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13CC5" w14:textId="0E22B6CB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XCL-2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A5336D" w14:textId="2DA4EC9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B2989E" w14:textId="4666A65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5ABD4" w14:textId="3E125DD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DDA54" w14:textId="3635FA2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9B29" w14:textId="4BF74B1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65B25" w14:textId="2C96C74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337FD3" w14:textId="53930BA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BB6BFD" w14:textId="62855FD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A9470" w14:textId="62B378E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D75A0" w14:textId="772139A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8A386B" w:rsidRPr="00B44F0A" w14:paraId="5362505B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280C6" w14:textId="3B6904CD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XCL-1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030A0B" w14:textId="4976D53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A500DD" w14:textId="023E131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F1952" w14:textId="5F2B656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B1C02" w14:textId="53C59BA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3B8F" w14:textId="5AE55C9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FDE0D" w14:textId="72C8B5A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C6715D" w14:textId="0CD076A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F7D20F" w14:textId="00FEBCA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231B0" w14:textId="6BA1711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8F52A" w14:textId="5B20943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8A386B" w:rsidRPr="00B44F0A" w14:paraId="16F213DE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195E3" w14:textId="55773ADA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XCL-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D015B6" w14:textId="2906C17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DD9E7D" w14:textId="3547E28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6042A" w14:textId="1B6E266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AA888" w14:textId="0160A1A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4B30" w14:textId="2EB681F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14BD9" w14:textId="77E1B32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67B4BF" w14:textId="39CB3AA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8DF967" w14:textId="745B507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59B31" w14:textId="1FC8609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F782C" w14:textId="33BDCA8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8A386B" w:rsidRPr="00B44F0A" w14:paraId="2523B076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0E3FE" w14:textId="7F860A10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Q</w:t>
            </w: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vertAlign w:val="subscript"/>
              </w:rPr>
              <w:t>alb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6777E4" w14:textId="72F2017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6F3FE5" w14:textId="2695DA1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2F468" w14:textId="295FA95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706D0" w14:textId="176A0B7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028C" w14:textId="57A42F1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79C69" w14:textId="4E46189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884E7F" w14:textId="3715825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383CC6" w14:textId="1216079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03B38" w14:textId="00FC684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C8B29" w14:textId="0E51FC7A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8A386B" w:rsidRPr="00B44F0A" w14:paraId="14A2043C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56F6A" w14:textId="3640D873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MIF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001976" w14:textId="3E5B752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DDA98B" w14:textId="2152F1D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E25FD" w14:textId="55A9C6C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45BB5" w14:textId="05760EC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383F" w14:textId="26F5703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DAEB7" w14:textId="6A62FA7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C4768E" w14:textId="6D3CE02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04D16B" w14:textId="25D7BFE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2D9AE" w14:textId="536FC95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59998" w14:textId="25B71C5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8A386B" w:rsidRPr="00B44F0A" w14:paraId="6B24EE9F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92521" w14:textId="5B7F9114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CL-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62175C" w14:textId="78DF7A28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27235A" w14:textId="5D6D6E1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40224" w14:textId="2B2FA65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3261A" w14:textId="5447330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7336" w14:textId="5F46780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5A832" w14:textId="4228937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426E3E" w14:textId="70221CE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8BFF77" w14:textId="5D79FCC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441E4" w14:textId="1743540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06A25" w14:textId="2B2BD2B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8A386B" w:rsidRPr="00B44F0A" w14:paraId="0D3D654B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33A29" w14:textId="26A978DE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CXCL-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3AD5B0" w14:textId="028B65E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24B3E2" w14:textId="7116C0F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5A1A5" w14:textId="6433AAD9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707CA" w14:textId="2D2E2B9D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A9DA" w14:textId="3DA812B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ABF06" w14:textId="5568FE2C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DF372D" w14:textId="5F4BE54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549CB3" w14:textId="4E63BD7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C79AF" w14:textId="7DA793F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515AD" w14:textId="20E3FC9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7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8A386B" w:rsidRPr="00B44F0A" w14:paraId="2D27FCF7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3A0C0" w14:textId="57E0D883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sIL-6Ra</w:t>
            </w:r>
            <w:proofErr w:type="gram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1AA990" w14:textId="38D1D05F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6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E7BB8C" w14:textId="142938F5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2D994" w14:textId="4CE1315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1D5EF" w14:textId="71DBC02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237E" w14:textId="1D7B9B36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3614F" w14:textId="1786168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B8C094" w14:textId="3C4E6C5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C0E667" w14:textId="1421FD5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3C1D5" w14:textId="0A1E50D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1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FB5A3" w14:textId="655D032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B6E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</w:t>
            </w:r>
          </w:p>
        </w:tc>
      </w:tr>
      <w:tr w:rsidR="008A386B" w:rsidRPr="00B44F0A" w14:paraId="505DC761" w14:textId="77777777" w:rsidTr="008A386B">
        <w:trPr>
          <w:trHeight w:val="28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065E5" w14:textId="5B3A24AF" w:rsidR="008A386B" w:rsidRPr="00B44F0A" w:rsidRDefault="008A386B" w:rsidP="00B44F0A">
            <w:pP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A6A6A6"/>
                <w:sz w:val="18"/>
                <w:szCs w:val="18"/>
              </w:rPr>
              <w:t>IL-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F1FE0C" w14:textId="224859B2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ABF5F0" w14:textId="3B012831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6E164" w14:textId="0D3CAB1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16DB4" w14:textId="0AD0992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6AF5" w14:textId="7D6E73E7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6074E" w14:textId="5F0CB80B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930E0E" w14:textId="65F0FDF4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8F1D4E" w14:textId="4A45EF50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41A98" w14:textId="09F3C5AE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D0A38" w14:textId="7B1F07A3" w:rsidR="008A386B" w:rsidRPr="00B44F0A" w:rsidRDefault="008A386B" w:rsidP="00B44F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933C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</w:t>
            </w:r>
          </w:p>
        </w:tc>
      </w:tr>
    </w:tbl>
    <w:p w14:paraId="6C47D5ED" w14:textId="77777777" w:rsidR="00F72E4D" w:rsidRDefault="00F72E4D" w:rsidP="00F72E4D">
      <w:pPr>
        <w:spacing w:line="360" w:lineRule="auto"/>
        <w:rPr>
          <w:rFonts w:ascii="Calibri" w:eastAsia="Times New Roman" w:hAnsi="Calibri"/>
          <w:i/>
          <w:iCs/>
        </w:rPr>
      </w:pPr>
    </w:p>
    <w:p w14:paraId="1AE6E3F4" w14:textId="77777777" w:rsidR="00F72E4D" w:rsidRPr="00F72E4D" w:rsidRDefault="00F72E4D" w:rsidP="00F72E4D">
      <w:pPr>
        <w:spacing w:line="360" w:lineRule="auto"/>
        <w:rPr>
          <w:rFonts w:ascii="Calibri" w:eastAsia="Times New Roman" w:hAnsi="Calibri"/>
          <w:i/>
          <w:iCs/>
        </w:rPr>
      </w:pPr>
    </w:p>
    <w:p w14:paraId="26C3CF0D" w14:textId="77777777" w:rsidR="00F72E4D" w:rsidRPr="00F72E4D" w:rsidRDefault="00F72E4D" w:rsidP="00F72E4D">
      <w:pPr>
        <w:rPr>
          <w:rFonts w:ascii="Calibri" w:eastAsia="Times New Roman" w:hAnsi="Calibri"/>
          <w:i/>
          <w:iCs/>
        </w:rPr>
      </w:pPr>
    </w:p>
    <w:p w14:paraId="40EADD2B" w14:textId="77777777" w:rsidR="007963AB" w:rsidRDefault="007963AB" w:rsidP="00BB1353"/>
    <w:sectPr w:rsidR="007963AB" w:rsidSect="00063DF9">
      <w:pgSz w:w="11900" w:h="16840"/>
      <w:pgMar w:top="851" w:right="985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353"/>
    <w:rsid w:val="000574F8"/>
    <w:rsid w:val="00063DF9"/>
    <w:rsid w:val="001917FB"/>
    <w:rsid w:val="002258E3"/>
    <w:rsid w:val="003242A6"/>
    <w:rsid w:val="0043509A"/>
    <w:rsid w:val="00466601"/>
    <w:rsid w:val="004A20F4"/>
    <w:rsid w:val="00604779"/>
    <w:rsid w:val="007963AB"/>
    <w:rsid w:val="0087116C"/>
    <w:rsid w:val="008A386B"/>
    <w:rsid w:val="00933C3F"/>
    <w:rsid w:val="00A104B7"/>
    <w:rsid w:val="00B12E76"/>
    <w:rsid w:val="00B44F0A"/>
    <w:rsid w:val="00BB1353"/>
    <w:rsid w:val="00F72E4D"/>
    <w:rsid w:val="00FB6E25"/>
    <w:rsid w:val="00FD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48E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1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7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7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7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7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B44F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4F0A"/>
    <w:rPr>
      <w:color w:val="954F72"/>
      <w:u w:val="single"/>
    </w:rPr>
  </w:style>
  <w:style w:type="paragraph" w:customStyle="1" w:styleId="xl64">
    <w:name w:val="xl64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sz w:val="18"/>
      <w:szCs w:val="18"/>
      <w:lang w:val="en-US"/>
    </w:rPr>
  </w:style>
  <w:style w:type="paragraph" w:customStyle="1" w:styleId="xl65">
    <w:name w:val="xl65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FFFFFF"/>
      <w:sz w:val="18"/>
      <w:szCs w:val="18"/>
      <w:lang w:val="en-US"/>
    </w:rPr>
  </w:style>
  <w:style w:type="paragraph" w:customStyle="1" w:styleId="xl66">
    <w:name w:val="xl66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Arial" w:hAnsi="Arial"/>
      <w:sz w:val="18"/>
      <w:szCs w:val="18"/>
      <w:lang w:val="en-US"/>
    </w:rPr>
  </w:style>
  <w:style w:type="paragraph" w:customStyle="1" w:styleId="xl67">
    <w:name w:val="xl67"/>
    <w:basedOn w:val="Normal"/>
    <w:rsid w:val="00B44F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Arial" w:hAnsi="Arial"/>
      <w:sz w:val="18"/>
      <w:szCs w:val="18"/>
      <w:lang w:val="en-US"/>
    </w:rPr>
  </w:style>
  <w:style w:type="paragraph" w:customStyle="1" w:styleId="xl68">
    <w:name w:val="xl68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b/>
      <w:bCs/>
      <w:sz w:val="18"/>
      <w:szCs w:val="18"/>
      <w:lang w:val="en-US"/>
    </w:rPr>
  </w:style>
  <w:style w:type="paragraph" w:customStyle="1" w:styleId="xl69">
    <w:name w:val="xl69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  <w:lang w:val="en-US"/>
    </w:rPr>
  </w:style>
  <w:style w:type="paragraph" w:customStyle="1" w:styleId="xl70">
    <w:name w:val="xl70"/>
    <w:basedOn w:val="Normal"/>
    <w:rsid w:val="00B44F0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  <w:lang w:val="en-US"/>
    </w:rPr>
  </w:style>
  <w:style w:type="paragraph" w:customStyle="1" w:styleId="xl71">
    <w:name w:val="xl71"/>
    <w:basedOn w:val="Normal"/>
    <w:rsid w:val="00B44F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  <w:lang w:val="en-US"/>
    </w:rPr>
  </w:style>
  <w:style w:type="paragraph" w:customStyle="1" w:styleId="xl72">
    <w:name w:val="xl72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  <w:lang w:val="en-US"/>
    </w:rPr>
  </w:style>
  <w:style w:type="paragraph" w:customStyle="1" w:styleId="xl73">
    <w:name w:val="xl73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  <w:lang w:val="en-US"/>
    </w:rPr>
  </w:style>
  <w:style w:type="paragraph" w:customStyle="1" w:styleId="xl74">
    <w:name w:val="xl74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/>
      <w:b/>
      <w:bCs/>
      <w:sz w:val="18"/>
      <w:szCs w:val="18"/>
      <w:lang w:val="en-US"/>
    </w:rPr>
  </w:style>
  <w:style w:type="paragraph" w:customStyle="1" w:styleId="xl75">
    <w:name w:val="xl75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sz w:val="18"/>
      <w:szCs w:val="18"/>
      <w:lang w:val="en-US"/>
    </w:rPr>
  </w:style>
  <w:style w:type="paragraph" w:customStyle="1" w:styleId="xl76">
    <w:name w:val="xl76"/>
    <w:basedOn w:val="Normal"/>
    <w:rsid w:val="00B44F0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sz w:val="18"/>
      <w:szCs w:val="18"/>
      <w:lang w:val="en-US"/>
    </w:rPr>
  </w:style>
  <w:style w:type="paragraph" w:customStyle="1" w:styleId="xl77">
    <w:name w:val="xl77"/>
    <w:basedOn w:val="Normal"/>
    <w:rsid w:val="00B44F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sz w:val="18"/>
      <w:szCs w:val="18"/>
      <w:lang w:val="en-US"/>
    </w:rPr>
  </w:style>
  <w:style w:type="paragraph" w:customStyle="1" w:styleId="xl78">
    <w:name w:val="xl78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sz w:val="18"/>
      <w:szCs w:val="18"/>
      <w:lang w:val="en-US"/>
    </w:rPr>
  </w:style>
  <w:style w:type="paragraph" w:customStyle="1" w:styleId="xl79">
    <w:name w:val="xl79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18"/>
      <w:szCs w:val="18"/>
      <w:lang w:val="en-US"/>
    </w:rPr>
  </w:style>
  <w:style w:type="paragraph" w:customStyle="1" w:styleId="xl80">
    <w:name w:val="xl80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sz w:val="18"/>
      <w:szCs w:val="18"/>
      <w:lang w:val="en-US"/>
    </w:rPr>
  </w:style>
  <w:style w:type="paragraph" w:customStyle="1" w:styleId="xl81">
    <w:name w:val="xl81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hAnsi="Arial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hAnsi="Arial"/>
      <w:b/>
      <w:bCs/>
      <w:color w:val="A6A6A6"/>
      <w:sz w:val="18"/>
      <w:szCs w:val="18"/>
      <w:lang w:val="en-US"/>
    </w:rPr>
  </w:style>
  <w:style w:type="paragraph" w:customStyle="1" w:styleId="xl83">
    <w:name w:val="xl83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sz w:val="18"/>
      <w:szCs w:val="18"/>
      <w:lang w:val="en-US"/>
    </w:rPr>
  </w:style>
  <w:style w:type="paragraph" w:customStyle="1" w:styleId="xl84">
    <w:name w:val="xl84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18"/>
      <w:szCs w:val="18"/>
      <w:lang w:val="en-US"/>
    </w:rPr>
  </w:style>
  <w:style w:type="paragraph" w:customStyle="1" w:styleId="xl85">
    <w:name w:val="xl85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1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7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7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7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7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B44F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4F0A"/>
    <w:rPr>
      <w:color w:val="954F72"/>
      <w:u w:val="single"/>
    </w:rPr>
  </w:style>
  <w:style w:type="paragraph" w:customStyle="1" w:styleId="xl64">
    <w:name w:val="xl64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sz w:val="18"/>
      <w:szCs w:val="18"/>
      <w:lang w:val="en-US"/>
    </w:rPr>
  </w:style>
  <w:style w:type="paragraph" w:customStyle="1" w:styleId="xl65">
    <w:name w:val="xl65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FFFFFF"/>
      <w:sz w:val="18"/>
      <w:szCs w:val="18"/>
      <w:lang w:val="en-US"/>
    </w:rPr>
  </w:style>
  <w:style w:type="paragraph" w:customStyle="1" w:styleId="xl66">
    <w:name w:val="xl66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Arial" w:hAnsi="Arial"/>
      <w:sz w:val="18"/>
      <w:szCs w:val="18"/>
      <w:lang w:val="en-US"/>
    </w:rPr>
  </w:style>
  <w:style w:type="paragraph" w:customStyle="1" w:styleId="xl67">
    <w:name w:val="xl67"/>
    <w:basedOn w:val="Normal"/>
    <w:rsid w:val="00B44F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Arial" w:hAnsi="Arial"/>
      <w:sz w:val="18"/>
      <w:szCs w:val="18"/>
      <w:lang w:val="en-US"/>
    </w:rPr>
  </w:style>
  <w:style w:type="paragraph" w:customStyle="1" w:styleId="xl68">
    <w:name w:val="xl68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b/>
      <w:bCs/>
      <w:sz w:val="18"/>
      <w:szCs w:val="18"/>
      <w:lang w:val="en-US"/>
    </w:rPr>
  </w:style>
  <w:style w:type="paragraph" w:customStyle="1" w:styleId="xl69">
    <w:name w:val="xl69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  <w:lang w:val="en-US"/>
    </w:rPr>
  </w:style>
  <w:style w:type="paragraph" w:customStyle="1" w:styleId="xl70">
    <w:name w:val="xl70"/>
    <w:basedOn w:val="Normal"/>
    <w:rsid w:val="00B44F0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  <w:lang w:val="en-US"/>
    </w:rPr>
  </w:style>
  <w:style w:type="paragraph" w:customStyle="1" w:styleId="xl71">
    <w:name w:val="xl71"/>
    <w:basedOn w:val="Normal"/>
    <w:rsid w:val="00B44F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  <w:lang w:val="en-US"/>
    </w:rPr>
  </w:style>
  <w:style w:type="paragraph" w:customStyle="1" w:styleId="xl72">
    <w:name w:val="xl72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  <w:lang w:val="en-US"/>
    </w:rPr>
  </w:style>
  <w:style w:type="paragraph" w:customStyle="1" w:styleId="xl73">
    <w:name w:val="xl73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8"/>
      <w:szCs w:val="18"/>
      <w:lang w:val="en-US"/>
    </w:rPr>
  </w:style>
  <w:style w:type="paragraph" w:customStyle="1" w:styleId="xl74">
    <w:name w:val="xl74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/>
      <w:b/>
      <w:bCs/>
      <w:sz w:val="18"/>
      <w:szCs w:val="18"/>
      <w:lang w:val="en-US"/>
    </w:rPr>
  </w:style>
  <w:style w:type="paragraph" w:customStyle="1" w:styleId="xl75">
    <w:name w:val="xl75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sz w:val="18"/>
      <w:szCs w:val="18"/>
      <w:lang w:val="en-US"/>
    </w:rPr>
  </w:style>
  <w:style w:type="paragraph" w:customStyle="1" w:styleId="xl76">
    <w:name w:val="xl76"/>
    <w:basedOn w:val="Normal"/>
    <w:rsid w:val="00B44F0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sz w:val="18"/>
      <w:szCs w:val="18"/>
      <w:lang w:val="en-US"/>
    </w:rPr>
  </w:style>
  <w:style w:type="paragraph" w:customStyle="1" w:styleId="xl77">
    <w:name w:val="xl77"/>
    <w:basedOn w:val="Normal"/>
    <w:rsid w:val="00B44F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sz w:val="18"/>
      <w:szCs w:val="18"/>
      <w:lang w:val="en-US"/>
    </w:rPr>
  </w:style>
  <w:style w:type="paragraph" w:customStyle="1" w:styleId="xl78">
    <w:name w:val="xl78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sz w:val="18"/>
      <w:szCs w:val="18"/>
      <w:lang w:val="en-US"/>
    </w:rPr>
  </w:style>
  <w:style w:type="paragraph" w:customStyle="1" w:styleId="xl79">
    <w:name w:val="xl79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18"/>
      <w:szCs w:val="18"/>
      <w:lang w:val="en-US"/>
    </w:rPr>
  </w:style>
  <w:style w:type="paragraph" w:customStyle="1" w:styleId="xl80">
    <w:name w:val="xl80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sz w:val="18"/>
      <w:szCs w:val="18"/>
      <w:lang w:val="en-US"/>
    </w:rPr>
  </w:style>
  <w:style w:type="paragraph" w:customStyle="1" w:styleId="xl81">
    <w:name w:val="xl81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hAnsi="Arial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hAnsi="Arial"/>
      <w:b/>
      <w:bCs/>
      <w:color w:val="A6A6A6"/>
      <w:sz w:val="18"/>
      <w:szCs w:val="18"/>
      <w:lang w:val="en-US"/>
    </w:rPr>
  </w:style>
  <w:style w:type="paragraph" w:customStyle="1" w:styleId="xl83">
    <w:name w:val="xl83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/>
      <w:sz w:val="18"/>
      <w:szCs w:val="18"/>
      <w:lang w:val="en-US"/>
    </w:rPr>
  </w:style>
  <w:style w:type="paragraph" w:customStyle="1" w:styleId="xl84">
    <w:name w:val="xl84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18"/>
      <w:szCs w:val="18"/>
      <w:lang w:val="en-US"/>
    </w:rPr>
  </w:style>
  <w:style w:type="paragraph" w:customStyle="1" w:styleId="xl85">
    <w:name w:val="xl85"/>
    <w:basedOn w:val="Normal"/>
    <w:rsid w:val="00B44F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18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91</Words>
  <Characters>3941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</dc:creator>
  <cp:keywords/>
  <dc:description/>
  <cp:lastModifiedBy>MP</cp:lastModifiedBy>
  <cp:revision>6</cp:revision>
  <dcterms:created xsi:type="dcterms:W3CDTF">2019-11-09T10:48:00Z</dcterms:created>
  <dcterms:modified xsi:type="dcterms:W3CDTF">2019-12-08T17:20:00Z</dcterms:modified>
</cp:coreProperties>
</file>